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7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560"/>
        <w:gridCol w:w="916"/>
        <w:gridCol w:w="993"/>
        <w:gridCol w:w="905"/>
        <w:gridCol w:w="1194"/>
        <w:gridCol w:w="1116"/>
        <w:gridCol w:w="3380"/>
      </w:tblGrid>
      <w:tr w:rsidR="004731AE" w:rsidRPr="008057C4" w14:paraId="0D548E92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A9CA2E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ccesion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no. NCB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225A1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EE662C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68E20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% good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gMLST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arget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DB52AE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ear of isolation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3B7E0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untry of isolation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5F205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ate of publication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769B51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ublished by</w:t>
            </w:r>
          </w:p>
        </w:tc>
      </w:tr>
      <w:tr w:rsidR="004731AE" w:rsidRPr="008057C4" w14:paraId="5A397513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FEE236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C_012441.1 NC_012442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D0C7E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TCC 2345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D9216F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57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884CD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FF97E3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6D071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B4B1E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.03.200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51AA50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irginia Bioinformatics Institute</w:t>
            </w:r>
          </w:p>
        </w:tc>
      </w:tr>
      <w:tr w:rsidR="004731AE" w:rsidRPr="008057C4" w14:paraId="63B8E6B8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94D45F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C_017244.1 NC_01724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81524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2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03DF67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1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25CF9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996D7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95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09F48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F7C28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.03.2011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1ED9D5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ational Key Laboratory of Veterinary Biotechnology , Harbin Veterinary Research Institute, Chinese Academy of Agricultural Sciences</w:t>
            </w:r>
          </w:p>
        </w:tc>
      </w:tr>
      <w:tr w:rsidR="004731AE" w:rsidRPr="008057C4" w14:paraId="5EA37FBB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77806D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C_017246.1 NC_01724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AA884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5-9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33B959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4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E599D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8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64CAA5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62FE3D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454C5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.03.2011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B8F2C4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ational Key Laboratory of Veterinary Biotechnology , Harbin Veterinary Research Institute, Chinese Academy of Agricultural Sciences</w:t>
            </w:r>
          </w:p>
        </w:tc>
      </w:tr>
      <w:tr w:rsidR="004731AE" w:rsidRPr="008057C4" w14:paraId="5A7F9F81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168092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C_017248.1 NC_017283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338C9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7A6110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7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E89AB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83BEB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38255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FDFAB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6.10.2011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587EC4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hina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gricultrual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University</w:t>
            </w:r>
          </w:p>
        </w:tc>
      </w:tr>
      <w:tr w:rsidR="004731AE" w:rsidRPr="008057C4" w14:paraId="254AAB03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D16F78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08750.1 NZ_CP00875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238DF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23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0A7AA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1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1103E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D0AD6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09A4B5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496ED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4.11.2015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E2F3D2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hanghai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JiaoTong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University School of Medicine</w:t>
            </w:r>
          </w:p>
        </w:tc>
      </w:tr>
      <w:tr w:rsidR="004731AE" w:rsidRPr="008057C4" w14:paraId="499BA230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C8F467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9679.1 NZ_CP019680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8F1BC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-57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02A2F6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51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69A1D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7.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7389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6EFB1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ussi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A4A54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.0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E64BC6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avropol Plague Control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eseach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stitute</w:t>
            </w:r>
          </w:p>
        </w:tc>
      </w:tr>
      <w:tr w:rsidR="004731AE" w:rsidRPr="008057C4" w14:paraId="0A6409FA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2A9FA2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478.1 NZ_CP018479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EFA26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AFG_6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D35643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59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51768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43C107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4FE09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fganistan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6818B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289C55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13A9C0A8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ADF62D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486.1 NZ_CP01848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E05DC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IRN_3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87961B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3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A5C66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9BA187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4A6BE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ran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1A0D0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772A17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71BE6C33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2509FC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490.1 NZ_CP01849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0DAE3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IRQ_3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9E06A0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3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50CC1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B33D2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3D684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raq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D6D36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4078B4D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123A62DB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149E76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504.1 NZ_CP01850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3F0C1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SAU_0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CBFDEF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5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D9997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1E0A3F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FE6C9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audi Arabi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9858A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78E1EA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09DDE19A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4EF26E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512.1 NZ_CP018513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B4405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SYR_0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F15FE7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4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CFC41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A199C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95BD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yri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94305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B0F6D3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4C1DA4FC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02485C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526.1 NZ_CP01852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2CB29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SYR_2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1CBB3B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3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B9D55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3B03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02916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yri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90197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92CF0C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66214BE3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84F354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540.1 NZ_CP01854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BBEDE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TUR_0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1A2ECE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3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67D51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664BB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373711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urque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C6666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C528E1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1C8F9F4F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6692D4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544.1 NZ_CP01854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FA4F7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TUR_1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CC73FD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4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E8795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82CEF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4B094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urque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B025D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9A8674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71FFD4B7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CDF653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546.1 NZ_CP01854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B3F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TUR_1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900251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3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9C769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E7D78E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9358A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urque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BC134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B3D194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5936EBF7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E90708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554.1 NZ_CP01855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39FB9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TUR_3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975457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3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F5D06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B47C1E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AE76CC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urque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44D34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A6B15F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6F10025C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B073BE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18560.1 NZ_CP01856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919FE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wIM_TUR_5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0AF2C7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3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4AA8A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33ED9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2DE62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urque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E390E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6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13BD2B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undeswehr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Institute of Microbiology</w:t>
            </w:r>
          </w:p>
        </w:tc>
      </w:tr>
      <w:tr w:rsidR="004731AE" w:rsidRPr="008057C4" w14:paraId="1FE89857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43766A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2204.1 NZ_CP02220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69006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Y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3409DE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56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F6426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6.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25ECFB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54BA2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76A6C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3.07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5E867F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anzhou Veterinary Research Institute</w:t>
            </w:r>
          </w:p>
        </w:tc>
      </w:tr>
      <w:tr w:rsidR="004731AE" w:rsidRPr="008057C4" w14:paraId="4EC33FB1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9290AE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2875.1 NZ_CP022876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9372A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1A2D98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78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80980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354A83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C6533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73745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.08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842339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 Agricultural University</w:t>
            </w:r>
          </w:p>
        </w:tc>
      </w:tr>
      <w:tr w:rsidR="004731AE" w:rsidRPr="008057C4" w14:paraId="5562E13F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36F41F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2827.1 NZ_CP022828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418FD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Y3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43739E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1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B4A81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EA0252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0BF5ED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A5D44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.08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CCDFCA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 Agricultural University</w:t>
            </w:r>
          </w:p>
        </w:tc>
      </w:tr>
      <w:tr w:rsidR="004731AE" w:rsidRPr="008057C4" w14:paraId="0EFFDB35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D67FF6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4653.1 NZ_CP024654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BE2A9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H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F75060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1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75EBB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E111A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6F917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2C022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11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C5B8B6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anzhou Veterinary Research Institute</w:t>
            </w:r>
          </w:p>
        </w:tc>
      </w:tr>
      <w:tr w:rsidR="004731AE" w:rsidRPr="008057C4" w14:paraId="2194E896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889411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28.1 NZ_LT962929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92079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139DA3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69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761A5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4DD870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92B27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eorgi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D5A0F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58E5D0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2F927B26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8AB77B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3350.1 NZ_LT96335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1B99C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4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EE7C81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F37E1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39BFA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67A4E9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a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2610C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85DBFC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6F8EAC3F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18B3C7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NZ_LT962945.1 NZ_LT962946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9A9A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2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72656C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69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DCCDC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CEA32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551B6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raq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09264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10DF57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25E0EE25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F72DAC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40.1 NZ_LT96294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40FCA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4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C29A17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1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24CD7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EB29A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A9697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srael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40FCB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02BA83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42F8B041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11CC2B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10.1 NZ_LT96291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6663A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3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E091B6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6E6C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45826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A7A43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a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52EDA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873F13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52D679C5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98E841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43.1 NZ_LT962944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6DE4A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4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1E8EDD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FA67B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6AB4C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A6C8C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a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707B7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73C640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08E41DE9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90A65D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14.1 NZ_LT96291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F2AD5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EEFFB0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7F210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322D46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3B122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raq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33B4B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5A793F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174EC48C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25C297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26.1 NZ_LT96292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AEBDE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4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EB8F9D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54ED7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27CC7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DB0AC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raq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53A4F2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8FAC47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739B61DD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3D6E9C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16.1 NZ_LT96291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D2621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2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00AB39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97DB5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DC6FA8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85663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AFBBD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5C5780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3E204776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B063EA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24.1 NZ_LT96292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9DEE0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AC12AD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95E2C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429061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DB837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raq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5011C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EC7B2B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34F7499E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762550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12.1 NZ_LT962913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65D61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4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7D3590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0AE9C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7B79D1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A1313E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urke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EEC7B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B700ED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3C5C233C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DD00C9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20.1 NZ_LT96292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80B13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4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11A433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69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91B1C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B5F17C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A21303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43D43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332510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647449B5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5C0818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30.1 NZ_LT96293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35E28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4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F3FF74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69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FE85B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5D4B7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243F9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fghanistan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A7476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56B67A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3D3737BE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C3C8F0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32.1 NZ_LT962933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46E29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C6EC04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D310F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F3F0E9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120043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raq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4F46E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060660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3EB01DFF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A62512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34.1 NZ_LT962935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D0634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3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D7D0B9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3231E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B1AF4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9F205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a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A7D39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C6D0D9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3AB7281B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57B90F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36.1 NZ_LT96293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73FDB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CD9F82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69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10D3F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9FA91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2741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08E3C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216408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1A1E9736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F8A673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53.1 NZ_LT962954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A6161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DAA9F9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BA1E6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02D437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382E5B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a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B4102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9DD4EA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5773076E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29BBDD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LT962951.1 NZ_LT962952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CEEF6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IPH_Bru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CC2CD0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170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418A5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65404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5F329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ortugal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23B18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1.12.2017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F5F560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ORWEGIAN INSTITUTE OF PUBLIC HEALTH</w:t>
            </w:r>
          </w:p>
        </w:tc>
      </w:tr>
      <w:tr w:rsidR="004731AE" w:rsidRPr="008057C4" w14:paraId="471734DA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2F0E11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5680.1 NZ_CP025681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F869A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IIMS-BH-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DF90E8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57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AFC82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9E825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BFA4AD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di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153B9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.01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59D1AB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.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.M.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aori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Central India Institute of Medical Sciences</w:t>
            </w:r>
          </w:p>
        </w:tc>
      </w:tr>
      <w:tr w:rsidR="004731AE" w:rsidRPr="008057C4" w14:paraId="18B9728E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0535C8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6005.1 NZ_CP026006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11458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IIMS-PH-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6A5963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27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7FFF1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E68EF2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AABFCB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di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0BE0C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.01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9BC529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.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.M.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aori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Central India Institute of Medical Sciences</w:t>
            </w:r>
          </w:p>
        </w:tc>
      </w:tr>
      <w:tr w:rsidR="004731AE" w:rsidRPr="008057C4" w14:paraId="15F9628B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D6C633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9756.1 NZ_CP029757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260BB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IIMS-NV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89C5F2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1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FBDFD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6C7388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D0BC2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di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CF22F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.06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A7C84A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.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.M.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aori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Central India Institute of Medical Sciences</w:t>
            </w:r>
          </w:p>
        </w:tc>
      </w:tr>
      <w:tr w:rsidR="004731AE" w:rsidRPr="008057C4" w14:paraId="27354EED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B4635C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5819.1 NZ_CP025820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88FCF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IT2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5E418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57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04231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C2335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388D9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9C8C6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.09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AC4491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rucellosis Institute of Inner Mongolia University for the Nationalities,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ongliao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28000, China</w:t>
            </w:r>
          </w:p>
        </w:tc>
      </w:tr>
      <w:tr w:rsidR="004731AE" w:rsidRPr="008057C4" w14:paraId="4F46F5A4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321A3D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5821.1 NZ_CP025822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96CBA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IT3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01015D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58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21E3D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2EA50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F7E6D1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2BD9E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.09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D52745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rucellosis Institute of Inner Mongolia University for the Nationalities,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ongliao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28000, China</w:t>
            </w:r>
          </w:p>
        </w:tc>
      </w:tr>
      <w:tr w:rsidR="004731AE" w:rsidRPr="008057C4" w14:paraId="19A86EC3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04A855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2633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EA68F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IT4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CC9D06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4DD9D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A9CFD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B97255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7FC02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.09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FFBCB0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rucellosis Institute of Inner Mongolia University for the Nationalities, </w:t>
            </w: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ongliao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28000, China</w:t>
            </w:r>
          </w:p>
        </w:tc>
      </w:tr>
      <w:tr w:rsidR="004731AE" w:rsidRPr="008057C4" w14:paraId="3175FEF4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DADF08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Z_CP034103.1 NZ_CP034104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F2368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mWS9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B22A2B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0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C875B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75881F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7D9E3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2B8F8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3.12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592D147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ational Institute of Infectious Diseases Control and Prevention</w:t>
            </w:r>
          </w:p>
        </w:tc>
      </w:tr>
      <w:tr w:rsidR="004731AE" w:rsidRPr="008057C4" w14:paraId="622446F2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6C2B08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Z_CP035795.1 NZ_CP035796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FC103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207565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2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88163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5C8B78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036CDA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7C5E4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.02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B3A99A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e First Affiliated Hospital, School of Medicine, Zhejiang University</w:t>
            </w:r>
          </w:p>
        </w:tc>
      </w:tr>
      <w:tr w:rsidR="004731AE" w:rsidRPr="008057C4" w14:paraId="61EC54C2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4C2981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Z_CP035793.1 NZ_CP035794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52877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2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123045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2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B6FD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ADDE3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33121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4AC17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.02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4ECF7D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e First Affiliated Hospital, School of Medicine, Zhejiang University</w:t>
            </w:r>
          </w:p>
        </w:tc>
      </w:tr>
      <w:tr w:rsidR="004731AE" w:rsidRPr="008057C4" w14:paraId="5126EC48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27C810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Z_CP035797.1 NZ_CP035798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6EA84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939C71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261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97926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9D8331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62DB42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64329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.02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8F604E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he First Affiliated Hospital, School of Medicine, Zhejiang University</w:t>
            </w:r>
          </w:p>
        </w:tc>
      </w:tr>
      <w:tr w:rsidR="004731AE" w:rsidRPr="008057C4" w14:paraId="52597CA3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D43623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AQKL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1CC76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UK31/9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41B97C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191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9BB9B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3163D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7CF592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gyp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89C6CF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7.03.2012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40DD96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oad Institute, UK</w:t>
            </w:r>
          </w:p>
        </w:tc>
      </w:tr>
      <w:tr w:rsidR="004731AE" w:rsidRPr="008057C4" w14:paraId="242C390A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E0F52C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MIL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E6924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F15/06-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486714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96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B58A1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8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7E61A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75155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tal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C083F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2.11.2012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4949BD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oad Institute, UK</w:t>
            </w:r>
          </w:p>
        </w:tc>
      </w:tr>
      <w:tr w:rsidR="004731AE" w:rsidRPr="008057C4" w14:paraId="52EDE5EC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F95009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WOX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45418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0-3099-573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5F0B91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82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FA167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3C2B3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E52DD5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01E57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2.01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FCDBD8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SES, France</w:t>
            </w:r>
          </w:p>
        </w:tc>
      </w:tr>
      <w:tr w:rsidR="004731AE" w:rsidRPr="008057C4" w14:paraId="0DF6E640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B9A79C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WOP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3FC35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1-3016-517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935522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4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9D2D1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D8529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2E4D59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E2522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2.01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8757AD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SES, France</w:t>
            </w:r>
          </w:p>
        </w:tc>
      </w:tr>
      <w:tr w:rsidR="004731AE" w:rsidRPr="008057C4" w14:paraId="03C0D095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3EBCBB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WOS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F1FFB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0-2529-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9ED0FF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98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8943F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00B25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C6B77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79B78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2.01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682D20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SES, France</w:t>
            </w:r>
          </w:p>
        </w:tc>
      </w:tr>
      <w:tr w:rsidR="004731AE" w:rsidRPr="008057C4" w14:paraId="490FD4F4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70E9CC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QNK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A13E0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F5/07-239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2D68F0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220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39E79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777DB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1E2C0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tal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8C910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3.2012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AA50DD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oad Institute, UK</w:t>
            </w:r>
          </w:p>
        </w:tc>
      </w:tr>
      <w:tr w:rsidR="004731AE" w:rsidRPr="008057C4" w14:paraId="3E216060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F69802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UFK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6697D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UC1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3DBB8C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13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4D2B9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8E5CF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691DF3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gyp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2C957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.11.2015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A6E222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IGlobal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USA</w:t>
            </w:r>
          </w:p>
        </w:tc>
      </w:tr>
      <w:tr w:rsidR="004731AE" w:rsidRPr="008057C4" w14:paraId="53BDC0F7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17B28C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BFG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D8355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T/US/199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D82CBF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755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D733D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EBD3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9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1E025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4D5EF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.03.2015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641C20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IGlobal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USA</w:t>
            </w:r>
          </w:p>
        </w:tc>
      </w:tr>
      <w:tr w:rsidR="004731AE" w:rsidRPr="008057C4" w14:paraId="18A5683E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1A09A9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UFL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56C0E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UC04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03282E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13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D3D76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5FBEA0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4D02C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gyp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71558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.11.2015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3EAFAD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IGlobal</w:t>
            </w:r>
            <w:proofErr w:type="spellEnd"/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USA</w:t>
            </w:r>
          </w:p>
        </w:tc>
      </w:tr>
      <w:tr w:rsidR="004731AE" w:rsidRPr="008057C4" w14:paraId="3EB6D9CE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C9CCDA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WOR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89F27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0-2956-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52833B9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764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550E48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11C455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A5EB7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46EE0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2.01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7C25518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SES, France</w:t>
            </w:r>
          </w:p>
        </w:tc>
      </w:tr>
      <w:tr w:rsidR="004731AE" w:rsidRPr="008057C4" w14:paraId="6B198FFD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7CE7B3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WOQ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5AD756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0-42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303C19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13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27161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879F2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DF1DF2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0BC82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2.01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60A102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SES, France</w:t>
            </w:r>
          </w:p>
        </w:tc>
      </w:tr>
      <w:tr w:rsidR="004731AE" w:rsidRPr="008057C4" w14:paraId="51991813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EB5BA1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WOT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B20F9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0-278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60D66B4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82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29E67A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17B9D0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44E78B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73A7F3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2.01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33FED0B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SES, France</w:t>
            </w:r>
          </w:p>
        </w:tc>
      </w:tr>
      <w:tr w:rsidR="004731AE" w:rsidRPr="008057C4" w14:paraId="63B72FF4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93D81D1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OWOW000000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AA24DD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0-3099-573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5550887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87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34FF82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3AD740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2606E7F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7BB31C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2.01.2019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6C93231E" w14:textId="77777777" w:rsidR="004731AE" w:rsidRPr="008057C4" w:rsidRDefault="004731AE" w:rsidP="004731A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57C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SES, France</w:t>
            </w:r>
          </w:p>
        </w:tc>
      </w:tr>
      <w:tr w:rsidR="0050778F" w:rsidRPr="008057C4" w14:paraId="22B140F1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 w14:paraId="307F7B43" w14:textId="42F701CE" w:rsidR="0050778F" w:rsidRPr="008057C4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SRR695804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A87536" w14:textId="190D0CC3" w:rsidR="0050778F" w:rsidRPr="008057C4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tBM_7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AA5511D" w14:textId="24AF4EE9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977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259DBA" w14:textId="747311B7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99.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1520BA65" w14:textId="7D7B87D9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39B75A8" w14:textId="07177F1B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tal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DFD7404" w14:textId="2B73D83F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07.04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</w:tcPr>
          <w:p w14:paraId="1F5889F5" w14:textId="163BAD86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stituto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Zooprofilattico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erimentale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, Italy</w:t>
            </w:r>
          </w:p>
        </w:tc>
      </w:tr>
      <w:tr w:rsidR="0050778F" w:rsidRPr="008057C4" w14:paraId="5D433842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 w14:paraId="56D1D8EE" w14:textId="0A7CAFD8" w:rsidR="0050778F" w:rsidRPr="008057C4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SRR695794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B7BF5EE" w14:textId="6C72B3DA" w:rsidR="0050778F" w:rsidRPr="008057C4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tBM_9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D9692A2" w14:textId="076AAFDB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403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8455A0" w14:textId="22E90933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98.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23D5AFDF" w14:textId="6112BC8C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7C8C232" w14:textId="26D82A97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tal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BCEDD3E" w14:textId="4DE6B3A1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07.04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</w:tcPr>
          <w:p w14:paraId="5A0A6EA3" w14:textId="2685F9FC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stituto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Zooprofilattico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erimentale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, Italy</w:t>
            </w:r>
          </w:p>
        </w:tc>
      </w:tr>
      <w:tr w:rsidR="0050778F" w:rsidRPr="008057C4" w14:paraId="2F3AFAE8" w14:textId="77777777" w:rsidTr="0050778F">
        <w:trPr>
          <w:trHeight w:val="300"/>
          <w:jc w:val="center"/>
        </w:trPr>
        <w:tc>
          <w:tcPr>
            <w:tcW w:w="1683" w:type="dxa"/>
            <w:shd w:val="clear" w:color="auto" w:fill="auto"/>
            <w:noWrap/>
            <w:vAlign w:val="center"/>
          </w:tcPr>
          <w:p w14:paraId="5819F15F" w14:textId="7CD411DC" w:rsidR="0050778F" w:rsidRPr="008057C4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SRR69580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4DBF4C" w14:textId="6EBE128A" w:rsidR="0050778F" w:rsidRPr="008057C4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tBM_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FB0B522" w14:textId="0CDA2E73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1205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2189D4" w14:textId="29349E10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99.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76B177DC" w14:textId="62A08CB3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15017B4" w14:textId="44429468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tal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8AA13B4" w14:textId="49442A67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07.04.2018</w:t>
            </w:r>
          </w:p>
        </w:tc>
        <w:tc>
          <w:tcPr>
            <w:tcW w:w="3380" w:type="dxa"/>
            <w:shd w:val="clear" w:color="auto" w:fill="auto"/>
            <w:noWrap/>
            <w:vAlign w:val="center"/>
          </w:tcPr>
          <w:p w14:paraId="3FC2CCE3" w14:textId="571B9C57" w:rsidR="0050778F" w:rsidRPr="0050778F" w:rsidRDefault="0050778F" w:rsidP="0050778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Istituto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Zooprofilattico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erimentale</w:t>
            </w:r>
            <w:proofErr w:type="spellEnd"/>
            <w:r w:rsidRPr="0050778F">
              <w:rPr>
                <w:rFonts w:eastAsia="Times New Roman" w:cs="Times New Roman"/>
                <w:sz w:val="20"/>
                <w:szCs w:val="20"/>
                <w:lang w:val="en-GB" w:eastAsia="en-GB"/>
              </w:rPr>
              <w:t>, Italy</w:t>
            </w:r>
          </w:p>
        </w:tc>
      </w:tr>
    </w:tbl>
    <w:p w14:paraId="7F95C1ED" w14:textId="05B79FCD" w:rsidR="00994A3D" w:rsidRDefault="004731AE" w:rsidP="002B4A57">
      <w:pPr>
        <w:rPr>
          <w:rFonts w:cs="Times New Roman"/>
          <w:szCs w:val="24"/>
        </w:rPr>
      </w:pPr>
      <w:r w:rsidRPr="00C67A2E">
        <w:rPr>
          <w:rFonts w:cs="Times New Roman"/>
          <w:b/>
          <w:szCs w:val="24"/>
        </w:rPr>
        <w:t xml:space="preserve"> </w:t>
      </w:r>
      <w:r w:rsidR="00C67A2E" w:rsidRPr="00C67A2E">
        <w:rPr>
          <w:rFonts w:cs="Times New Roman"/>
          <w:b/>
          <w:szCs w:val="24"/>
        </w:rPr>
        <w:t>Supplementary table 1:</w:t>
      </w:r>
      <w:r w:rsidR="00C67A2E" w:rsidRPr="00C67A2E">
        <w:rPr>
          <w:rFonts w:cs="Times New Roman"/>
          <w:szCs w:val="24"/>
        </w:rPr>
        <w:t xml:space="preserve"> data of reference sequences downloaded from the NCBI database</w:t>
      </w:r>
    </w:p>
    <w:p w14:paraId="161ADBFB" w14:textId="24546A18" w:rsidR="00C67A2E" w:rsidRDefault="00C67A2E" w:rsidP="002B4A57">
      <w:pPr>
        <w:rPr>
          <w:rFonts w:cs="Times New Roman"/>
          <w:szCs w:val="24"/>
        </w:rPr>
      </w:pPr>
    </w:p>
    <w:p w14:paraId="7B65BC41" w14:textId="73722F3C" w:rsidR="00DE23E8" w:rsidRPr="002376C6" w:rsidRDefault="00DE23E8" w:rsidP="002376C6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DE23E8" w:rsidRPr="002376C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8057C4" w:rsidRDefault="008057C4" w:rsidP="00117666">
      <w:pPr>
        <w:spacing w:after="0"/>
      </w:pPr>
      <w:r>
        <w:separator/>
      </w:r>
    </w:p>
  </w:endnote>
  <w:endnote w:type="continuationSeparator" w:id="0">
    <w:p w14:paraId="14E0830A" w14:textId="77777777" w:rsidR="008057C4" w:rsidRDefault="008057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8057C4" w:rsidRPr="00577C4C" w:rsidRDefault="008057C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EA3D7B" w:rsidR="008057C4" w:rsidRPr="00577C4C" w:rsidRDefault="008057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7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EA3D7B" w:rsidR="008057C4" w:rsidRPr="00577C4C" w:rsidRDefault="008057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7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8057C4" w:rsidRPr="00577C4C" w:rsidRDefault="008057C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97C6EC" w:rsidR="008057C4" w:rsidRPr="00577C4C" w:rsidRDefault="008057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7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97C6EC" w:rsidR="008057C4" w:rsidRPr="00577C4C" w:rsidRDefault="008057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7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8057C4" w:rsidRDefault="008057C4" w:rsidP="00117666">
      <w:pPr>
        <w:spacing w:after="0"/>
      </w:pPr>
      <w:r>
        <w:separator/>
      </w:r>
    </w:p>
  </w:footnote>
  <w:footnote w:type="continuationSeparator" w:id="0">
    <w:p w14:paraId="5BACC2C0" w14:textId="77777777" w:rsidR="008057C4" w:rsidRDefault="008057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8057C4" w:rsidRPr="009151AA" w:rsidRDefault="008057C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8057C4" w:rsidRDefault="008057C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6C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1AE"/>
    <w:rsid w:val="004735C8"/>
    <w:rsid w:val="004947A6"/>
    <w:rsid w:val="004961FF"/>
    <w:rsid w:val="0050778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7C4"/>
    <w:rsid w:val="00817DD6"/>
    <w:rsid w:val="0083759F"/>
    <w:rsid w:val="00885156"/>
    <w:rsid w:val="009151AA"/>
    <w:rsid w:val="0093429D"/>
    <w:rsid w:val="00943573"/>
    <w:rsid w:val="0095605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67A2E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D98BB3-5F4E-4CD6-8919-9F8080F13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105</Words>
  <Characters>6301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chaeffer Justine</cp:lastModifiedBy>
  <cp:revision>7</cp:revision>
  <cp:lastPrinted>2013-10-03T12:51:00Z</cp:lastPrinted>
  <dcterms:created xsi:type="dcterms:W3CDTF">2018-11-23T08:58:00Z</dcterms:created>
  <dcterms:modified xsi:type="dcterms:W3CDTF">2021-01-07T11:17:00Z</dcterms:modified>
</cp:coreProperties>
</file>